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05C" w:rsidRPr="00725F0E" w:rsidRDefault="003C605C" w:rsidP="003C605C">
      <w:pPr>
        <w:rPr>
          <w:b/>
        </w:rPr>
      </w:pPr>
      <w:r w:rsidRPr="00835996">
        <w:rPr>
          <w:b/>
          <w:bCs/>
        </w:rPr>
        <w:t xml:space="preserve">S2 </w:t>
      </w:r>
      <w:r w:rsidRPr="00725F0E">
        <w:rPr>
          <w:b/>
        </w:rPr>
        <w:t>Table</w:t>
      </w:r>
      <w:r w:rsidRPr="00725F0E">
        <w:rPr>
          <w:rFonts w:eastAsia="MS Mincho"/>
          <w:b/>
        </w:rPr>
        <w:t>.</w:t>
      </w:r>
      <w:r w:rsidRPr="00725F0E">
        <w:rPr>
          <w:b/>
        </w:rPr>
        <w:t xml:space="preserve"> Associations of allopurinol with renal and non-renal outcomes</w:t>
      </w:r>
      <w:r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20"/>
        <w:gridCol w:w="2230"/>
        <w:gridCol w:w="1312"/>
        <w:gridCol w:w="402"/>
        <w:gridCol w:w="2051"/>
        <w:gridCol w:w="1361"/>
      </w:tblGrid>
      <w:tr w:rsidR="003C605C" w:rsidRPr="00B17FB3" w:rsidTr="004D51FD">
        <w:trPr>
          <w:trHeight w:val="201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Univariate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Multivariate</w:t>
            </w:r>
            <w:r w:rsidRPr="00B17FB3">
              <w:rPr>
                <w:rFonts w:eastAsia="游明朝"/>
                <w:b/>
                <w:color w:val="000000" w:themeColor="text1"/>
                <w:sz w:val="18"/>
              </w:rPr>
              <w:t>†</w:t>
            </w:r>
          </w:p>
        </w:tc>
      </w:tr>
      <w:tr w:rsidR="003C605C" w:rsidRPr="00B17FB3" w:rsidTr="004D51FD"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HR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i/>
                <w:color w:val="000000" w:themeColor="text1"/>
                <w:sz w:val="18"/>
              </w:rPr>
              <w:t>P</w:t>
            </w:r>
            <w:r w:rsidRPr="00B17FB3">
              <w:rPr>
                <w:b/>
                <w:color w:val="000000" w:themeColor="text1"/>
                <w:sz w:val="18"/>
              </w:rPr>
              <w:t xml:space="preserve"> valu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HR (95% C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3C605C" w:rsidRPr="00B17FB3" w:rsidRDefault="003C605C" w:rsidP="00125334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i/>
                <w:color w:val="000000" w:themeColor="text1"/>
                <w:sz w:val="18"/>
              </w:rPr>
              <w:t>P</w:t>
            </w:r>
            <w:r w:rsidRPr="00B17FB3">
              <w:rPr>
                <w:b/>
                <w:color w:val="000000" w:themeColor="text1"/>
                <w:sz w:val="18"/>
              </w:rPr>
              <w:t xml:space="preserve"> value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Renal death (ESRD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3.077 (2.502 – 3.78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21 (0.782 – 1.33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77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  <w:highlight w:val="yellow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2.398 (1.850 – 3.10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26 (0.735 – 1.4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81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4.274 (2.963 – 6.1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16 (0.554 – 1.5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733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  <w:highlight w:val="yellow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4.852 (3.341 – 7.04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30 (0.503 – 1.3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64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2.259 (1.337 – 3.81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09 (0.239 – 1.5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00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D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2.529 (1.704 – 3.75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451 (0.898 – 2.3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29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tabs>
                <w:tab w:val="right" w:pos="2194"/>
              </w:tabs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3.214 (2.101 – 4.9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40 (0.582 – 1.8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94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Death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13 (0.891 – 1.93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6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19 (0.490 – 1.36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47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  <w:highlight w:val="yellow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94 (0.700 – 1.71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  <w:r w:rsidRPr="00B17FB3">
              <w:rPr>
                <w:color w:val="000000" w:themeColor="text1"/>
                <w:sz w:val="16"/>
              </w:rPr>
              <w:t>0.69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43 (0.532 – 1.6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40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03 (0.434 – 2.80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3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92 (0.100 - 1.5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80</w:t>
            </w:r>
          </w:p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14 (0.585 – 2.95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50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767 (0.265 – 2.2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24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78 (0.306 – 1.50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3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718 (0.240 – 2.1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554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D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482 (0.586 – 3.74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0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07 (0.063 – 1.48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43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922 (0.989 – 3.7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5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915 (0.756 – 4.8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70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CV ev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36 (0.978 – 1.82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6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12 (0.666 – 1.5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56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33 (0.704 – 1.51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6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29 (0.624 – 1.69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12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  <w:highlight w:val="yellow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937 (1.102 – 3.4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2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43 (0.489 – 2.3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18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683 (0.872 – 3.25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2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05 (0.522 – 3.2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568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784 (0.433 – 1.42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2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07 (0.251 – 1.4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267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ind w:firstLineChars="150" w:firstLine="240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D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823 (0.946 – 3.51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7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798 (0.691 – 4.67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229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04 (0.714 – 2.3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8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74 (0.584 – 3.2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66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CV events and death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88 (0.985 – 1.68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6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77 (0.685 – 1.3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97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07 (0.730 – 1.38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6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33 (0.684 – 1.55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78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  <w:highlight w:val="yellow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666 (0.988 – 2.80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5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71 (0.414 – 1.8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716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675 (0.958 – 2.92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7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62 (0.639 – 2.9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24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07 (0.348 – 1.05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7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552 (0.258 – 1.1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26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D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57 (0.859 – 2.82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4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02 (0.429 – 2.3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97</w:t>
            </w:r>
          </w:p>
        </w:tc>
      </w:tr>
      <w:tr w:rsidR="003C605C" w:rsidRPr="00B17FB3" w:rsidTr="004D51FD">
        <w:trPr>
          <w:trHeight w:hRule="exact" w:val="284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93 (0.993 – 2.554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5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679 (0.873 – 3.22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605C" w:rsidRPr="00B17FB3" w:rsidRDefault="003C605C" w:rsidP="00125334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20</w:t>
            </w:r>
          </w:p>
        </w:tc>
      </w:tr>
    </w:tbl>
    <w:p w:rsidR="004D51FD" w:rsidRPr="00835996" w:rsidRDefault="004D51FD" w:rsidP="004D51FD">
      <w:pPr>
        <w:rPr>
          <w:szCs w:val="44"/>
        </w:rPr>
      </w:pPr>
      <w:r w:rsidRPr="00835996">
        <w:rPr>
          <w:szCs w:val="44"/>
        </w:rPr>
        <w:t>CI, confidence interval; HR, hazard ratio; PRD, primary renal disease; HTN, hypertensive nephropathy; DN, diabetic nephropathy; CVEs, cardiovascular events.</w:t>
      </w:r>
    </w:p>
    <w:p w:rsidR="005F24B7" w:rsidRDefault="004D51FD" w:rsidP="004D51FD">
      <w:r w:rsidRPr="00835996">
        <w:rPr>
          <w:szCs w:val="44"/>
        </w:rPr>
        <w:t xml:space="preserve">†Adjusted for underlying disease of CKD, eGFR, urinary protein, systolic blood pressure, past history of cardiac disease, ACEi/ARBs, </w:t>
      </w:r>
      <w:r w:rsidRPr="00B17FB3">
        <w:rPr>
          <w:color w:val="000000" w:themeColor="text1"/>
          <w:szCs w:val="44"/>
        </w:rPr>
        <w:t xml:space="preserve">statins, antiplatelets, </w:t>
      </w:r>
      <w:r w:rsidRPr="00835996">
        <w:rPr>
          <w:szCs w:val="44"/>
        </w:rPr>
        <w:t>diuretics, uric acid, age, sex, smoking, body mass index, hemoglobin, albumi</w:t>
      </w:r>
      <w:r w:rsidR="007B003C">
        <w:rPr>
          <w:szCs w:val="44"/>
        </w:rPr>
        <w:t>.</w:t>
      </w:r>
    </w:p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oNotDisplayPageBoundaries/>
  <w:defaultTabStop w:val="720"/>
  <w:characterSpacingControl w:val="doNotCompress"/>
  <w:compat/>
  <w:rsids>
    <w:rsidRoot w:val="003C605C"/>
    <w:rsid w:val="0020652B"/>
    <w:rsid w:val="002C4E4B"/>
    <w:rsid w:val="0032635E"/>
    <w:rsid w:val="003A76B2"/>
    <w:rsid w:val="003C605C"/>
    <w:rsid w:val="004D51FD"/>
    <w:rsid w:val="005F24B7"/>
    <w:rsid w:val="007B003C"/>
    <w:rsid w:val="00852B66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0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1-03-18T05:38:00Z</dcterms:created>
  <dcterms:modified xsi:type="dcterms:W3CDTF">2021-03-18T05:49:00Z</dcterms:modified>
</cp:coreProperties>
</file>